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Upper and lower limit of the logarithm of circulating reticulocytes across mammal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114300</wp:posOffset>
                </wp:positionV>
                <wp:extent cx="8001000" cy="0"/>
                <wp:effectExtent l="0" t="19050" r="0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9pt" to="629.95pt,-9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  <w:szCs w:val="20"/>
        </w:rPr>
        <w:t>Order</w:t>
        <w:tab/>
        <w:tab/>
        <w:tab/>
        <w:t>Family</w:t>
        <w:tab/>
        <w:tab/>
        <w:t>Species</w:t>
        <w:tab/>
        <w:tab/>
        <w:tab/>
        <w:t xml:space="preserve">       </w:t>
        <w:tab/>
        <w:t>Mass (g)</w:t>
        <w:tab/>
        <w:t>Log Ret lo</w:t>
        <w:tab/>
        <w:t>Log Ret Hi</w:t>
        <w:tab/>
        <w:t>Reference</w: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80010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pt" to="629.95pt,4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icrotus agrestis</w:t>
        <w:tab/>
        <w:tab/>
        <w:t xml:space="preserve">    </w:t>
        <w:tab/>
        <w:t xml:space="preserve"> </w:t>
      </w:r>
      <w:r>
        <w:rPr>
          <w:sz w:val="20"/>
          <w:szCs w:val="20"/>
        </w:rPr>
        <w:t>20</w:t>
        <w:tab/>
        <w:tab/>
        <w:t>8.99</w:t>
        <w:tab/>
        <w:tab/>
        <w:t>9.06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Newson&lt;/Author&gt;&lt;Year&gt;1962&lt;/Year&gt;&lt;RecNum&gt;681&lt;/RecNum&gt;&lt;MDL&gt;&lt;REFERENCE_TYPE&gt;0&lt;/REFERENCE_TYPE&gt;&lt;REFNUM&gt;681&lt;/REFNUM&gt;&lt;AUTHORS&gt;&lt;AUTHOR&gt;Newson, J., Chitty, D.&lt;/AUTHOR&gt;&lt;/AUTHORS&gt;&lt;YEAR&gt;1962&lt;/YEAR&gt;&lt;TITLE&gt;Haemoglobin levels, growth and survival in two Microtus populations.&lt;/TITLE&gt;&lt;SECONDARY_TITLE&gt;Ecology&lt;/SECONDARY_TITLE&gt;&lt;VOLUME&gt;43&lt;/VOLUME&gt;&lt;NUMBER&gt;4&lt;/NUMBER&gt;&lt;PAGES&gt;733-73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icrotus agrestis</w:t>
        <w:tab/>
        <w:tab/>
        <w:t xml:space="preserve">    </w:t>
        <w:tab/>
        <w:t xml:space="preserve"> </w:t>
      </w:r>
      <w:r>
        <w:rPr>
          <w:sz w:val="20"/>
          <w:szCs w:val="20"/>
        </w:rPr>
        <w:t>20</w:t>
        <w:tab/>
        <w:tab/>
        <w:t>8.97</w:t>
        <w:tab/>
        <w:tab/>
        <w:t>9.0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Newson&lt;/Author&gt;&lt;Year&gt;1962&lt;/Year&gt;&lt;RecNum&gt;681&lt;/RecNum&gt;&lt;MDL&gt;&lt;REFERENCE_TYPE&gt;0&lt;/REFERENCE_TYPE&gt;&lt;REFNUM&gt;681&lt;/REFNUM&gt;&lt;AUTHORS&gt;&lt;AUTHOR&gt;Newson, J., Chitty, D.&lt;/AUTHOR&gt;&lt;/AUTHORS&gt;&lt;YEAR&gt;1962&lt;/YEAR&gt;&lt;TITLE&gt;Haemoglobin levels, growth and survival in two Microtus populations.&lt;/TITLE&gt;&lt;SECONDARY_TITLE&gt;Ecology&lt;/SECONDARY_TITLE&gt;&lt;VOLUME&gt;43&lt;/VOLUME&gt;&lt;NUMBER&gt;4&lt;/NUMBER&gt;&lt;PAGES&gt;733-73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us musculus</w:t>
        <w:tab/>
      </w:r>
      <w:r>
        <w:rPr>
          <w:sz w:val="20"/>
          <w:szCs w:val="20"/>
        </w:rPr>
        <w:tab/>
        <w:t xml:space="preserve">     </w:t>
        <w:tab/>
        <w:t xml:space="preserve"> 22</w:t>
        <w:tab/>
        <w:tab/>
        <w:t>8.09</w:t>
        <w:tab/>
        <w:tab/>
        <w:t>8.8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2&lt;/RecNum&gt;&lt;MDL&gt;&lt;REFERENCE_TYPE&gt;0&lt;/REFERENCE_TYPE&gt;&lt;REFNUM&gt;682&lt;/REFNUM&gt;&lt;AUTHORS&gt;&lt;AUTHOR&gt;Moore, D.M.&lt;/AUTHOR&gt;&lt;/AUTHORS&gt;&lt;YEAR&gt;2000&lt;/YEAR&gt;&lt;TITLE&gt;Hematology of the mouse (Mus musculus)&lt;/TITLE&gt;&lt;SECONDARY_TITLE&gt;Schalm&amp;apos;s Veterinary Hematology&lt;/SECONDARY_TITLE&gt;&lt;VOLUME&gt;Fifth Edition&lt;/VOLUME&gt;&lt;NUMBER&gt;Philadelphia: Lippincott William &amp;amp; Wilkins&lt;/NUMBER&gt;&lt;PAGES&gt;1219-1224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us musculus</w:t>
        <w:tab/>
      </w:r>
      <w:r>
        <w:rPr>
          <w:sz w:val="20"/>
          <w:szCs w:val="20"/>
        </w:rPr>
        <w:tab/>
        <w:t xml:space="preserve">     </w:t>
        <w:tab/>
        <w:t xml:space="preserve"> 25</w:t>
        <w:tab/>
        <w:tab/>
        <w:t>8.11</w:t>
        <w:tab/>
        <w:tab/>
        <w:t>8.8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2&lt;/RecNum&gt;&lt;MDL&gt;&lt;REFERENCE_TYPE&gt;0&lt;/REFERENCE_TYPE&gt;&lt;REFNUM&gt;682&lt;/REFNUM&gt;&lt;AUTHORS&gt;&lt;AUTHOR&gt;Moore, D.M.&lt;/AUTHOR&gt;&lt;/AUTHORS&gt;&lt;YEAR&gt;2000&lt;/YEAR&gt;&lt;TITLE&gt;Hematology of the mouse (Mus musculus)&lt;/TITLE&gt;&lt;SECONDARY_TITLE&gt;Schalm&amp;apos;s Veterinary Hematology&lt;/SECONDARY_TITLE&gt;&lt;VOLUME&gt;Fifth Edition&lt;/VOLUME&gt;&lt;NUMBER&gt;Philadelphia: Lippincott William &amp;amp; Wilkins&lt;/NUMBER&gt;&lt;PAGES&gt;1219-1224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us musculus</w:t>
        <w:tab/>
      </w:r>
      <w:r>
        <w:rPr>
          <w:sz w:val="20"/>
          <w:szCs w:val="20"/>
        </w:rPr>
        <w:tab/>
        <w:t xml:space="preserve">     </w:t>
        <w:tab/>
        <w:t xml:space="preserve"> 25</w:t>
        <w:tab/>
        <w:tab/>
        <w:t>8.15</w:t>
        <w:tab/>
        <w:tab/>
        <w:t>8.94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2&lt;/RecNum&gt;&lt;MDL&gt;&lt;REFERENCE_TYPE&gt;0&lt;/REFERENCE_TYPE&gt;&lt;REFNUM&gt;682&lt;/REFNUM&gt;&lt;AUTHORS&gt;&lt;AUTHOR&gt;Moore, D.M.&lt;/AUTHOR&gt;&lt;/AUTHORS&gt;&lt;YEAR&gt;2000&lt;/YEAR&gt;&lt;TITLE&gt;Hematology of the mouse (Mus musculus)&lt;/TITLE&gt;&lt;SECONDARY_TITLE&gt;Schalm&amp;apos;s Veterinary Hematology&lt;/SECONDARY_TITLE&gt;&lt;VOLUME&gt;Fifth Edition&lt;/VOLUME&gt;&lt;NUMBER&gt;Philadelphia: Lippincott William &amp;amp; Wilkins&lt;/NUMBER&gt;&lt;PAGES&gt;1219-1224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esocricetus auratus</w:t>
      </w:r>
      <w:r>
        <w:rPr>
          <w:sz w:val="20"/>
          <w:szCs w:val="20"/>
        </w:rPr>
        <w:tab/>
        <w:t xml:space="preserve">     </w:t>
        <w:tab/>
        <w:t xml:space="preserve"> 85</w:t>
        <w:tab/>
        <w:tab/>
        <w:t>8.0</w:t>
        <w:tab/>
        <w:tab/>
        <w:t>9.0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3&lt;/RecNum&gt;&lt;MDL&gt;&lt;REFERENCE_TYPE&gt;0&lt;/REFERENCE_TYPE&gt;&lt;REFNUM&gt;683&lt;/REFNUM&gt;&lt;AUTHORS&gt;&lt;AUTHOR&gt;Moore, D.M.&lt;/AUTHOR&gt;&lt;/AUTHORS&gt;&lt;YEAR&gt;2000&lt;/YEAR&gt;&lt;TITLE&gt;Hematology of syrian (golden) hamster (Mesocricetus auratus)&lt;/TITLE&gt;&lt;SECONDARY_TITLE&gt;Schalm&amp;apos;s Veterinary Hematology&lt;/SECONDARY_TITLE&gt;&lt;VOLUME&gt;Fifth Edition&lt;/VOLUME&gt;&lt;NUMBER&gt;Philadelphia: Lippincott William &amp;amp; Wilkins&lt;/NUMBER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esocricetus auratus</w:t>
      </w:r>
      <w:r>
        <w:rPr>
          <w:sz w:val="20"/>
          <w:szCs w:val="20"/>
        </w:rPr>
        <w:tab/>
        <w:t xml:space="preserve">              103</w:t>
        <w:tab/>
        <w:tab/>
        <w:tab/>
        <w:tab/>
        <w:t>9.5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Lyman&lt;/Author&gt;&lt;Year&gt;1957&lt;/Year&gt;&lt;RecNum&gt;678&lt;/RecNum&gt;&lt;MDL&gt;&lt;REFERENCE_TYPE&gt;0&lt;/REFERENCE_TYPE&gt;&lt;REFNUM&gt;678&lt;/REFNUM&gt;&lt;ACCESSION_NUMBER&gt;13525596&lt;/ACCESSION_NUMBER&gt;&lt;VOLUME&gt;136&lt;/VOLUME&gt;&lt;NUMBER&gt;3&lt;/NUMBER&gt;&lt;YEAR&gt;1957&lt;/YEAR&gt;&lt;DATE&gt;Dec&lt;/DATE&gt;&lt;TITLE&gt;The effect of hibernation on the replacement of blood in the golden hamster&lt;/TITLE&gt;&lt;PAGES&gt;471-85&lt;/PAGES&gt;&lt;AUTHORS&gt;&lt;AUTHOR&gt;Lyman, C. P.&lt;/AUTHOR&gt;&lt;AUTHOR&gt;Weiss, L. P.&lt;/AUTHOR&gt;&lt;AUTHOR&gt;O&amp;apos;Brien, R. C.&lt;/AUTHOR&gt;&lt;AUTHOR&gt;Barbeau, A. A.&lt;/AUTHOR&gt;&lt;/AUTHORS&gt;&lt;SECONDARY_TITLE&gt;J Exp Zool&lt;/SECONDARY_TITLE&gt;&lt;KEYWORDS&gt;&lt;KEYWORD&gt;*Blood&lt;/KEYWORD&gt;&lt;KEYWORD&gt;Hibernation/*physiology&lt;/KEYWORD&gt;&lt;/KEYWORDS&gt;&lt;URL&gt;http://www.ncbi.nlm.nih.gov/entrez/query.fcgi?cmd=Retrieve&amp;amp;db=PubMed&amp;amp;dopt=Citation&amp;amp;list_uids=13525596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esocricetus auratus</w:t>
      </w:r>
      <w:r>
        <w:rPr>
          <w:sz w:val="20"/>
          <w:szCs w:val="20"/>
        </w:rPr>
        <w:tab/>
        <w:t xml:space="preserve">              107</w:t>
        <w:tab/>
        <w:tab/>
        <w:t>8.26</w:t>
        <w:tab/>
        <w:tab/>
        <w:t>9.27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3&lt;/RecNum&gt;&lt;MDL&gt;&lt;REFERENCE_TYPE&gt;0&lt;/REFERENCE_TYPE&gt;&lt;REFNUM&gt;683&lt;/REFNUM&gt;&lt;AUTHORS&gt;&lt;AUTHOR&gt;Moore, D.M.&lt;/AUTHOR&gt;&lt;/AUTHORS&gt;&lt;YEAR&gt;2000&lt;/YEAR&gt;&lt;TITLE&gt;Hematology of syrian (golden) hamster (Mesocricetus auratus)&lt;/TITLE&gt;&lt;SECONDARY_TITLE&gt;Schalm&amp;apos;s Veterinary Hematology&lt;/SECONDARY_TITLE&gt;&lt;VOLUME&gt;Fifth Edition&lt;/VOLUME&gt;&lt;NUMBER&gt;Philadelphia: Lippincott William &amp;amp; Wilkins&lt;/NUMBER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Mesocricetus auratus</w:t>
      </w:r>
      <w:r>
        <w:rPr>
          <w:sz w:val="20"/>
          <w:szCs w:val="20"/>
        </w:rPr>
        <w:tab/>
        <w:t xml:space="preserve">              110</w:t>
        <w:tab/>
        <w:tab/>
        <w:tab/>
        <w:tab/>
        <w:t>9.4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Lyman&lt;/Author&gt;&lt;Year&gt;1957&lt;/Year&gt;&lt;RecNum&gt;678&lt;/RecNum&gt;&lt;MDL&gt;&lt;REFERENCE_TYPE&gt;0&lt;/REFERENCE_TYPE&gt;&lt;REFNUM&gt;678&lt;/REFNUM&gt;&lt;ACCESSION_NUMBER&gt;13525596&lt;/ACCESSION_NUMBER&gt;&lt;VOLUME&gt;136&lt;/VOLUME&gt;&lt;NUMBER&gt;3&lt;/NUMBER&gt;&lt;YEAR&gt;1957&lt;/YEAR&gt;&lt;DATE&gt;Dec&lt;/DATE&gt;&lt;TITLE&gt;The effect of hibernation on the replacement of blood in the golden hamster&lt;/TITLE&gt;&lt;PAGES&gt;471-85&lt;/PAGES&gt;&lt;AUTHORS&gt;&lt;AUTHOR&gt;Lyman, C. P.&lt;/AUTHOR&gt;&lt;AUTHOR&gt;Weiss, L. P.&lt;/AUTHOR&gt;&lt;AUTHOR&gt;O&amp;apos;Brien, R. C.&lt;/AUTHOR&gt;&lt;AUTHOR&gt;Barbeau, A. A.&lt;/AUTHOR&gt;&lt;/AUTHORS&gt;&lt;SECONDARY_TITLE&gt;J Exp Zool&lt;/SECONDARY_TITLE&gt;&lt;KEYWORDS&gt;&lt;KEYWORD&gt;*Blood&lt;/KEYWORD&gt;&lt;KEYWORD&gt;Hibernation/*physiology&lt;/KEYWORD&gt;&lt;/KEYWORDS&gt;&lt;URL&gt;http://www.ncbi.nlm.nih.gov/entrez/query.fcgi?cmd=Retrieve&amp;amp;db=PubMed&amp;amp;dopt=Citation&amp;amp;list_uids=13525596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Rattus norvegicus</w:t>
        <w:tab/>
        <w:tab/>
      </w:r>
      <w:r>
        <w:rPr>
          <w:sz w:val="20"/>
          <w:szCs w:val="20"/>
        </w:rPr>
        <w:t xml:space="preserve">              490</w:t>
        <w:tab/>
        <w:tab/>
        <w:t>9.49</w:t>
        <w:tab/>
        <w:tab/>
        <w:t>9.9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4&lt;/RecNum&gt;&lt;MDL&gt;&lt;REFERENCE_TYPE&gt;0&lt;/REFERENCE_TYPE&gt;&lt;REFNUM&gt;684&lt;/REFNUM&gt;&lt;AUTHORS&gt;&lt;AUTHOR&gt;Moore, D.M.&lt;/AUTHOR&gt;&lt;/AUTHORS&gt;&lt;YEAR&gt;2000&lt;/YEAR&gt;&lt;TITLE&gt;Hematology of the rat (Rattus norvegicus)&lt;/TITLE&gt;&lt;SECONDARY_TITLE&gt;Schalm&amp;apos;s Veterinary Hematology&lt;/SECONDARY_TITLE&gt;&lt;VOLUME&gt;Fifth Edition&lt;/VOLUME&gt;&lt;NUMBER&gt;Philadephia: Lippincott William &amp;amp; Wilkins&lt;/NUMBER&gt;&lt;PAGES&gt;1210-121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Rattus norvegicus</w:t>
        <w:tab/>
        <w:tab/>
      </w:r>
      <w:r>
        <w:rPr>
          <w:sz w:val="20"/>
          <w:szCs w:val="20"/>
        </w:rPr>
        <w:t xml:space="preserve">              400</w:t>
        <w:tab/>
        <w:tab/>
        <w:t>9.34</w:t>
        <w:tab/>
        <w:tab/>
        <w:t>9.99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4&lt;/RecNum&gt;&lt;MDL&gt;&lt;REFERENCE_TYPE&gt;0&lt;/REFERENCE_TYPE&gt;&lt;REFNUM&gt;684&lt;/REFNUM&gt;&lt;AUTHORS&gt;&lt;AUTHOR&gt;Moore, D.M.&lt;/AUTHOR&gt;&lt;/AUTHORS&gt;&lt;YEAR&gt;2000&lt;/YEAR&gt;&lt;TITLE&gt;Hematology of the rat (Rattus norvegicus)&lt;/TITLE&gt;&lt;SECONDARY_TITLE&gt;Schalm&amp;apos;s Veterinary Hematology&lt;/SECONDARY_TITLE&gt;&lt;VOLUME&gt;Fifth Edition&lt;/VOLUME&gt;&lt;NUMBER&gt;Philadephia: Lippincott William &amp;amp; Wilkins&lt;/NUMBER&gt;&lt;PAGES&gt;1210-121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Muridae</w:t>
        <w:tab/>
        <w:tab/>
      </w:r>
      <w:r>
        <w:rPr>
          <w:i/>
          <w:sz w:val="20"/>
          <w:szCs w:val="20"/>
        </w:rPr>
        <w:t>Rattus norvegicus</w:t>
        <w:tab/>
        <w:tab/>
      </w:r>
      <w:r>
        <w:rPr>
          <w:sz w:val="20"/>
          <w:szCs w:val="20"/>
        </w:rPr>
        <w:t xml:space="preserve">              500</w:t>
        <w:tab/>
        <w:tab/>
        <w:t>9.08</w:t>
        <w:tab/>
        <w:tab/>
        <w:t>10.0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4&lt;/RecNum&gt;&lt;MDL&gt;&lt;REFERENCE_TYPE&gt;0&lt;/REFERENCE_TYPE&gt;&lt;REFNUM&gt;684&lt;/REFNUM&gt;&lt;AUTHORS&gt;&lt;AUTHOR&gt;Moore, D.M.&lt;/AUTHOR&gt;&lt;/AUTHORS&gt;&lt;YEAR&gt;2000&lt;/YEAR&gt;&lt;TITLE&gt;Hematology of the rat (Rattus norvegicus)&lt;/TITLE&gt;&lt;SECONDARY_TITLE&gt;Schalm&amp;apos;s Veterinary Hematology&lt;/SECONDARY_TITLE&gt;&lt;VOLUME&gt;Fifth Edition&lt;/VOLUME&gt;&lt;NUMBER&gt;Philadephia: Lippincott William &amp;amp; Wilkins&lt;/NUMBER&gt;&lt;PAGES&gt;1210-121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Caviidae</w:t>
        <w:tab/>
        <w:tab/>
      </w:r>
      <w:r>
        <w:rPr>
          <w:i/>
          <w:sz w:val="20"/>
          <w:szCs w:val="20"/>
        </w:rPr>
        <w:t>Cavia porcellus</w:t>
        <w:tab/>
        <w:tab/>
        <w:t xml:space="preserve">            </w:t>
      </w:r>
      <w:r>
        <w:rPr>
          <w:sz w:val="20"/>
          <w:szCs w:val="20"/>
        </w:rPr>
        <w:t>1000</w:t>
        <w:tab/>
        <w:tab/>
        <w:tab/>
        <w:tab/>
        <w:t>9.7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85&lt;/RecNum&gt;&lt;MDL&gt;&lt;REFERENCE_TYPE&gt;0&lt;/REFERENCE_TYPE&gt;&lt;REFNUM&gt;685&lt;/REFNUM&gt;&lt;AUTHORS&gt;&lt;AUTHOR&gt;Moore, D.M.&lt;/AUTHOR&gt;&lt;/AUTHORS&gt;&lt;YEAR&gt;2000&lt;/YEAR&gt;&lt;TITLE&gt;Hematology of the guinea pig (Cavia porcellus)..&lt;/TITLE&gt;&lt;SECONDARY_TITLE&gt;Schalm&amp;apos;s Veterinary Hematology&lt;/SECONDARY_TITLE&gt;&lt;VOLUME&gt;Fifth Edition&lt;/VOLUME&gt;&lt;NUMBER&gt;Philadelphia: Lippincott William &amp;amp; Wilkins&lt;/NUMBER&gt;&lt;PAGES&gt;1107-1110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6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odentia</w:t>
        <w:tab/>
        <w:tab/>
        <w:t>Sciuridae</w:t>
        <w:tab/>
      </w:r>
      <w:r>
        <w:rPr>
          <w:i/>
          <w:sz w:val="20"/>
          <w:szCs w:val="20"/>
        </w:rPr>
        <w:t>Spermophilus parryii</w:t>
      </w:r>
      <w:r>
        <w:rPr>
          <w:sz w:val="20"/>
          <w:szCs w:val="20"/>
        </w:rPr>
        <w:tab/>
        <w:t xml:space="preserve">              217.7</w:t>
        <w:tab/>
        <w:tab/>
        <w:t>9.49</w:t>
        <w:tab/>
        <w:tab/>
        <w:t>9.63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arker&lt;/Author&gt;&lt;Year&gt;2005&lt;/Year&gt;&lt;RecNum&gt;697&lt;/RecNum&gt;&lt;MDL&gt;&lt;REFERENCE_TYPE&gt;0&lt;/REFERENCE_TYPE&gt;&lt;REFNUM&gt;697&lt;/REFNUM&gt;&lt;ACCESSION_NUMBER&gt;16111907&lt;/ACCESSION_NUMBER&gt;&lt;VOLUME&gt;142&lt;/VOLUME&gt;&lt;NUMBER&gt;1&lt;/NUMBER&gt;&lt;YEAR&gt;2005&lt;/YEAR&gt;&lt;DATE&gt;Sep&lt;/DATE&gt;&lt;TITLE&gt;Preparing for winter: divergence in the summer-autumn hematological profiles from representative species of the squirrel family&lt;/TITLE&gt;&lt;PAGES&gt;32-42&lt;/PAGES&gt;&lt;AUTHOR_ADDRESS&gt;Centre for the Neurobiology of Stress, Department of Life Sciences, University of Toronto at Scarborough, Ontario, Canada. jbarker@psych.ubc.ca&lt;/AUTHOR_ADDRESS&gt;&lt;AUTHORS&gt;&lt;AUTHOR&gt;Barker, J. M.&lt;/AUTHOR&gt;&lt;AUTHOR&gt;Boonstra, R.&lt;/AUTHOR&gt;&lt;/AUTHORS&gt;&lt;SECONDARY_TITLE&gt;Comp Biochem Physiol A Mol Integr Physiol&lt;/SECONDARY_TITLE&gt;&lt;KEYWORDS&gt;&lt;KEYWORD&gt;Animals&lt;/KEYWORD&gt;&lt;KEYWORD&gt;Blood Glucose/metabolism&lt;/KEYWORD&gt;&lt;KEYWORD&gt;Body Weight&lt;/KEYWORD&gt;&lt;KEYWORD&gt;Erythrocyte Count/veterinary&lt;/KEYWORD&gt;&lt;KEYWORD&gt;Female&lt;/KEYWORD&gt;&lt;KEYWORD&gt;Hematocrit/veterinary&lt;/KEYWORD&gt;&lt;KEYWORD&gt;Hibernation/physiology&lt;/KEYWORD&gt;&lt;KEYWORD&gt;Leukocyte Count/veterinary&lt;/KEYWORD&gt;&lt;KEYWORD&gt;Male&lt;/KEYWORD&gt;&lt;KEYWORD&gt;Research Support, Non-U.S. Gov&amp;apos;t&lt;/KEYWORD&gt;&lt;KEYWORD&gt;Sciuridae/*blood/*physiology&lt;/KEYWORD&gt;&lt;KEYWORD&gt;*Seasons&lt;/KEYWORD&gt;&lt;KEYWORD&gt;Species Specificity&lt;/KEYWORD&gt;&lt;/KEYWORDS&gt;&lt;URL&gt;http://www.ncbi.nlm.nih.gov/entrez/query.fcgi?cmd=Retrieve&amp;amp;db=PubMed&amp;amp;dopt=Citation&amp;amp;list_uids=16111907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7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syuromorpha</w:t>
        <w:tab/>
        <w:tab/>
        <w:t>Dasyuridae</w:t>
        <w:tab/>
      </w:r>
      <w:r>
        <w:rPr>
          <w:i/>
          <w:sz w:val="20"/>
          <w:szCs w:val="20"/>
        </w:rPr>
        <w:t>Antechinus stuartii</w:t>
      </w:r>
      <w:r>
        <w:rPr>
          <w:sz w:val="20"/>
          <w:szCs w:val="20"/>
        </w:rPr>
        <w:tab/>
        <w:t xml:space="preserve">     </w:t>
        <w:tab/>
        <w:t xml:space="preserve"> 23.3</w:t>
        <w:tab/>
        <w:tab/>
        <w:t>8.385</w:t>
        <w:tab/>
        <w:tab/>
        <w:t>8.49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heal&lt;/Author&gt;&lt;Year&gt;1976&lt;/Year&gt;&lt;RecNum&gt;680&lt;/RecNum&gt;&lt;MDL&gt;&lt;REFERENCE_TYPE&gt;0&lt;/REFERENCE_TYPE&gt;&lt;REFNUM&gt;680&lt;/REFNUM&gt;&lt;AUTHORS&gt;&lt;AUTHOR&gt;Cheal, P.D., Lee, A.K., Barnett, J.L.&lt;/AUTHOR&gt;&lt;/AUTHORS&gt;&lt;YEAR&gt;1976&lt;/YEAR&gt;&lt;TITLE&gt;Changes in the haematology of Antechunus stuartii (Marsupialia) and their association with male mortality.&lt;/TITLE&gt;&lt;SECONDARY_TITLE&gt;Australian Journal of Zoology&lt;/SECONDARY_TITLE&gt;&lt;VOLUME&gt;24&lt;/VOLUME&gt;&lt;PAGES&gt;299-311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8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syuromorpha</w:t>
        <w:tab/>
        <w:tab/>
        <w:t>Dasyuridae</w:t>
        <w:tab/>
      </w:r>
      <w:r>
        <w:rPr>
          <w:i/>
          <w:sz w:val="20"/>
          <w:szCs w:val="20"/>
        </w:rPr>
        <w:t>Sminthopsis crassicaudata</w:t>
      </w:r>
      <w:r>
        <w:rPr>
          <w:sz w:val="20"/>
          <w:szCs w:val="20"/>
        </w:rPr>
        <w:tab/>
        <w:t xml:space="preserve">     </w:t>
        <w:tab/>
        <w:t xml:space="preserve"> 28</w:t>
        <w:tab/>
        <w:tab/>
        <w:t>8.51</w:t>
        <w:tab/>
        <w:tab/>
        <w:t>9.23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ynes&lt;/Author&gt;&lt;Year&gt;1991&lt;/Year&gt;&lt;RecNum&gt;671&lt;/RecNum&gt;&lt;MDL&gt;&lt;REFERENCE_TYPE&gt;0&lt;/REFERENCE_TYPE&gt;&lt;REFNUM&gt;671&lt;/REFNUM&gt;&lt;AUTHORS&gt;&lt;AUTHOR&gt;Haynes, J.I., Skidmore, G.W.&lt;/AUTHOR&gt;&lt;/AUTHORS&gt;&lt;YEAR&gt;1991&lt;/YEAR&gt;&lt;TITLE&gt;Haematology of the dasyurid marsupials Sminthopsis crassicaudata and Sminthopsis macroura.&lt;/TITLE&gt;&lt;SECONDARY_TITLE&gt;Australian Journal of Zoology&lt;/SECONDARY_TITLE&gt;&lt;VOLUME&gt;39&lt;/VOLUME&gt;&lt;PAGES&gt;157-169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syuromorpha</w:t>
        <w:tab/>
        <w:tab/>
        <w:t>Dasyuridae</w:t>
        <w:tab/>
      </w:r>
      <w:r>
        <w:rPr>
          <w:i/>
          <w:sz w:val="20"/>
          <w:szCs w:val="20"/>
        </w:rPr>
        <w:t>Sminthopsis crassicaudata</w:t>
      </w:r>
      <w:r>
        <w:rPr>
          <w:sz w:val="20"/>
          <w:szCs w:val="20"/>
        </w:rPr>
        <w:tab/>
        <w:t xml:space="preserve">     </w:t>
        <w:tab/>
        <w:t xml:space="preserve"> 28</w:t>
        <w:tab/>
        <w:tab/>
        <w:t>8.928</w:t>
        <w:tab/>
        <w:tab/>
        <w:t>9.2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ynes&lt;/Author&gt;&lt;Year&gt;1991&lt;/Year&gt;&lt;RecNum&gt;671&lt;/RecNum&gt;&lt;MDL&gt;&lt;REFERENCE_TYPE&gt;0&lt;/REFERENCE_TYPE&gt;&lt;REFNUM&gt;671&lt;/REFNUM&gt;&lt;AUTHORS&gt;&lt;AUTHOR&gt;Haynes, J.I., Skidmore, G.W.&lt;/AUTHOR&gt;&lt;/AUTHORS&gt;&lt;YEAR&gt;1991&lt;/YEAR&gt;&lt;TITLE&gt;Haematology of the dasyurid marsupials Sminthopsis crassicaudata and Sminthopsis macroura.&lt;/TITLE&gt;&lt;SECONDARY_TITLE&gt;Australian Journal of Zoology&lt;/SECONDARY_TITLE&gt;&lt;VOLUME&gt;39&lt;/VOLUME&gt;&lt;PAGES&gt;157-169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syuromorpha</w:t>
        <w:tab/>
        <w:tab/>
        <w:t>Dasyuridae</w:t>
        <w:tab/>
      </w:r>
      <w:r>
        <w:rPr>
          <w:i/>
          <w:sz w:val="20"/>
          <w:szCs w:val="20"/>
        </w:rPr>
        <w:t>Sminthopsis macroura</w:t>
      </w:r>
      <w:r>
        <w:rPr>
          <w:sz w:val="20"/>
          <w:szCs w:val="20"/>
        </w:rPr>
        <w:tab/>
        <w:tab/>
        <w:t xml:space="preserve"> 19.35</w:t>
        <w:tab/>
        <w:tab/>
        <w:t>8.84</w:t>
        <w:tab/>
        <w:tab/>
        <w:t>9.0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ynes&lt;/Author&gt;&lt;Year&gt;1991&lt;/Year&gt;&lt;RecNum&gt;671&lt;/RecNum&gt;&lt;MDL&gt;&lt;REFERENCE_TYPE&gt;0&lt;/REFERENCE_TYPE&gt;&lt;REFNUM&gt;671&lt;/REFNUM&gt;&lt;AUTHORS&gt;&lt;AUTHOR&gt;Haynes, J.I., Skidmore, G.W.&lt;/AUTHOR&gt;&lt;/AUTHORS&gt;&lt;YEAR&gt;1991&lt;/YEAR&gt;&lt;TITLE&gt;Haematology of the dasyurid marsupials Sminthopsis crassicaudata and Sminthopsis macroura.&lt;/TITLE&gt;&lt;SECONDARY_TITLE&gt;Australian Journal of Zoology&lt;/SECONDARY_TITLE&gt;&lt;VOLUME&gt;39&lt;/VOLUME&gt;&lt;PAGES&gt;157-169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syorumorpha</w:t>
        <w:tab/>
        <w:tab/>
        <w:t>Marmosidae</w:t>
        <w:tab/>
      </w:r>
      <w:r>
        <w:rPr>
          <w:i/>
          <w:sz w:val="20"/>
          <w:szCs w:val="20"/>
        </w:rPr>
        <w:t>Marmosa mitis</w:t>
      </w:r>
      <w:r>
        <w:rPr>
          <w:sz w:val="20"/>
          <w:szCs w:val="20"/>
        </w:rPr>
        <w:tab/>
        <w:tab/>
        <w:t xml:space="preserve">                95</w:t>
        <w:tab/>
        <w:tab/>
        <w:t>8.97</w:t>
        <w:tab/>
        <w:tab/>
        <w:t>9.0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olf&lt;/Author&gt;&lt;Year&gt;1971&lt;/Year&gt;&lt;RecNum&gt;679&lt;/RecNum&gt;&lt;MDL&gt;&lt;REFERENCE_TYPE&gt;0&lt;/REFERENCE_TYPE&gt;&lt;REFNUM&gt;679&lt;/REFNUM&gt;&lt;AUTHORS&gt;&lt;AUTHOR&gt;Wolf, H.G., Sifrine, M., Klein, A.K., Foin, A.T.&lt;/AUTHOR&gt;&lt;/AUTHORS&gt;&lt;YEAR&gt;1971&lt;/YEAR&gt;&lt;TITLE&gt;Hematologic values for laboratory reared Marmosa mitis.&lt;/TITLE&gt;&lt;SECONDARY_TITLE&gt;Laboratory Animal Science&lt;/SECONDARY_TITLE&gt;&lt;VOLUME&gt;21&lt;/VOLUME&gt;&lt;NUMBER&gt;2&lt;/NUMBER&gt;&lt;PAGES&gt;249-251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0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prodontia</w:t>
        <w:tab/>
        <w:tab/>
        <w:t>Phalangeridae</w:t>
        <w:tab/>
      </w:r>
      <w:r>
        <w:rPr>
          <w:i/>
          <w:sz w:val="20"/>
          <w:szCs w:val="20"/>
        </w:rPr>
        <w:t>Trichosurus vulpecula</w:t>
      </w:r>
      <w:r>
        <w:rPr>
          <w:sz w:val="20"/>
          <w:szCs w:val="20"/>
        </w:rPr>
        <w:tab/>
        <w:t xml:space="preserve">            2020</w:t>
        <w:tab/>
        <w:tab/>
        <w:t>9.359</w:t>
        <w:tab/>
        <w:tab/>
        <w:t>9.676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Presidente&lt;/Author&gt;&lt;Year&gt;1981&lt;/Year&gt;&lt;RecNum&gt;677&lt;/RecNum&gt;&lt;MDL&gt;&lt;REFERENCE_TYPE&gt;0&lt;/REFERENCE_TYPE&gt;&lt;REFNUM&gt;677&lt;/REFNUM&gt;&lt;AUTHORS&gt;&lt;AUTHOR&gt;Presidente, P.J.A., Correa, J.&lt;/AUTHOR&gt;&lt;/AUTHORS&gt;&lt;YEAR&gt;1981&lt;/YEAR&gt;&lt;TITLE&gt;Haematology, plasma electrolytes and serum biochemical values of Trichosurus vulpecula (Kerr) (Marsupialia: Phalangeridae).&lt;/TITLE&gt;&lt;SECONDARY_TITLE&gt;Australian Journal of Zoology&lt;/SECONDARY_TITLE&gt;&lt;VOLUME&gt;29&lt;/VOLUME&gt;&lt;PAGES&gt;507-517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agomorpha</w:t>
        <w:tab/>
        <w:tab/>
        <w:t>Leporidae</w:t>
        <w:tab/>
      </w:r>
      <w:r>
        <w:rPr>
          <w:i/>
          <w:sz w:val="20"/>
          <w:szCs w:val="20"/>
        </w:rPr>
        <w:t>Oryctolagus cuniculus</w:t>
      </w:r>
      <w:r>
        <w:rPr>
          <w:sz w:val="20"/>
          <w:szCs w:val="20"/>
        </w:rPr>
        <w:tab/>
        <w:t xml:space="preserve">            2330</w:t>
        <w:tab/>
        <w:tab/>
        <w:t>9.977</w:t>
        <w:tab/>
        <w:tab/>
        <w:t>10.3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96&lt;/RecNum&gt;&lt;MDL&gt;&lt;REFERENCE_TYPE&gt;0&lt;/REFERENCE_TYPE&gt;&lt;REFNUM&gt;696&lt;/REFNUM&gt;&lt;AUTHORS&gt;&lt;AUTHOR&gt;Moore, D.M.&lt;/AUTHOR&gt;&lt;/AUTHORS&gt;&lt;YEAR&gt;2000&lt;/YEAR&gt;&lt;TITLE&gt;Hematology of rabbits.&lt;/TITLE&gt;&lt;SECONDARY_TITLE&gt;Schalm&amp;apos;s Veterinary Hematology&lt;/SECONDARY_TITLE&gt;&lt;VOLUME&gt;Fifth Edition&lt;/VOLUME&gt;&lt;NUMBER&gt;Philadephia: Lippincott William &amp;amp; Wilkins&lt;/NUMBER&gt;&lt;PAGES&gt;1100-1106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agomorpha</w:t>
        <w:tab/>
        <w:tab/>
        <w:t>Leporidae</w:t>
        <w:tab/>
      </w:r>
      <w:r>
        <w:rPr>
          <w:i/>
          <w:sz w:val="20"/>
          <w:szCs w:val="20"/>
        </w:rPr>
        <w:t>Oryctolagus cinuculus</w:t>
      </w:r>
      <w:r>
        <w:rPr>
          <w:sz w:val="20"/>
          <w:szCs w:val="20"/>
        </w:rPr>
        <w:tab/>
        <w:t xml:space="preserve">            4400</w:t>
        <w:tab/>
        <w:tab/>
        <w:t>10.38</w:t>
        <w:tab/>
        <w:tab/>
        <w:t>10.67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oore&lt;/Author&gt;&lt;Year&gt;2000&lt;/Year&gt;&lt;RecNum&gt;696&lt;/RecNum&gt;&lt;MDL&gt;&lt;REFERENCE_TYPE&gt;0&lt;/REFERENCE_TYPE&gt;&lt;REFNUM&gt;696&lt;/REFNUM&gt;&lt;AUTHORS&gt;&lt;AUTHOR&gt;Moore, D.M.&lt;/AUTHOR&gt;&lt;/AUTHORS&gt;&lt;YEAR&gt;2000&lt;/YEAR&gt;&lt;TITLE&gt;Hematology of rabbits.&lt;/TITLE&gt;&lt;SECONDARY_TITLE&gt;Schalm&amp;apos;s Veterinary Hematology&lt;/SECONDARY_TITLE&gt;&lt;VOLUME&gt;Fifth Edition&lt;/VOLUME&gt;&lt;NUMBER&gt;Philadephia: Lippincott William &amp;amp; Wilkins&lt;/NUMBER&gt;&lt;PAGES&gt;1100-1106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Felidae</w:t>
        <w:tab/>
        <w:tab/>
      </w:r>
      <w:r>
        <w:rPr>
          <w:i/>
          <w:sz w:val="20"/>
          <w:szCs w:val="20"/>
        </w:rPr>
        <w:t>Felis catus</w:t>
        <w:tab/>
        <w:tab/>
      </w:r>
      <w:r>
        <w:rPr>
          <w:sz w:val="20"/>
          <w:szCs w:val="20"/>
        </w:rPr>
        <w:t xml:space="preserve">            3500</w:t>
        <w:tab/>
        <w:tab/>
        <w:t>8.98</w:t>
        <w:tab/>
        <w:tab/>
        <w:t>9.8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linkenbeard&lt;/Author&gt;&lt;Year&gt;2000&lt;/Year&gt;&lt;RecNum&gt;687&lt;/RecNum&gt;&lt;MDL&gt;&lt;REFERENCE_TYPE&gt;0&lt;/REFERENCE_TYPE&gt;&lt;REFNUM&gt;687&lt;/REFNUM&gt;&lt;AUTHORS&gt;&lt;AUTHOR&gt;Clinkenbeard, K.D., Meinkoth, J.&lt;/AUTHOR&gt;&lt;/AUTHORS&gt;&lt;YEAR&gt;2000&lt;/YEAR&gt;&lt;TITLE&gt;Normal hematology of the cat.&lt;/TITLE&gt;&lt;SECONDARY_TITLE&gt;Schalm&amp;apos;s Veterinary Hematology&lt;/SECONDARY_TITLE&gt;&lt;VOLUME&gt;Philadephia: Lipincott Williams &amp;amp; Wilkins&lt;/VOLUME&gt;&lt;NUMBER&gt;Fifth Edition&lt;/NUMBER&gt;&lt;PAGES&gt;1064-106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Felidae</w:t>
        <w:tab/>
        <w:tab/>
      </w:r>
      <w:r>
        <w:rPr>
          <w:i/>
          <w:sz w:val="20"/>
          <w:szCs w:val="20"/>
        </w:rPr>
        <w:t>Felis catus</w:t>
      </w:r>
      <w:r>
        <w:rPr>
          <w:sz w:val="20"/>
          <w:szCs w:val="20"/>
        </w:rPr>
        <w:tab/>
        <w:tab/>
        <w:t xml:space="preserve">            4000</w:t>
        <w:tab/>
        <w:tab/>
        <w:t>9.14</w:t>
        <w:tab/>
        <w:tab/>
        <w:t>10.05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Jain&lt;/Author&gt;&lt;Year&gt;1986&lt;/Year&gt;&lt;RecNum&gt;688&lt;/RecNum&gt;&lt;MDL&gt;&lt;REFERENCE_TYPE&gt;0&lt;/REFERENCE_TYPE&gt;&lt;REFNUM&gt;688&lt;/REFNUM&gt;&lt;AUTHORS&gt;&lt;AUTHOR&gt;Jain, N.C.&lt;/AUTHOR&gt;&lt;/AUTHORS&gt;&lt;YEAR&gt;1986&lt;/YEAR&gt;&lt;TITLE&gt;The cat: normal hematology with comments on response to disease&lt;/TITLE&gt;&lt;SECONDARY_TITLE&gt;Schalm&amp;apos;s Veterinary Hematology&lt;/SECONDARY_TITLE&gt;&lt;NUMBER&gt;Fourth Edition&lt;/NUMBER&gt;&lt;PAGES&gt;Philadelphia: Lea &amp;amp; Febiger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Canidae</w:t>
        <w:tab/>
        <w:tab/>
      </w:r>
      <w:r>
        <w:rPr>
          <w:i/>
          <w:sz w:val="20"/>
          <w:szCs w:val="20"/>
        </w:rPr>
        <w:t>Canis familiaris</w:t>
      </w:r>
      <w:r>
        <w:rPr>
          <w:sz w:val="20"/>
          <w:szCs w:val="20"/>
        </w:rPr>
        <w:tab/>
        <w:t xml:space="preserve">                        12500</w:t>
        <w:tab/>
        <w:tab/>
        <w:t>9.68</w:t>
        <w:tab/>
        <w:tab/>
        <w:t>11.05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ichaelson&lt;/Author&gt;&lt;Year&gt;1966&lt;/Year&gt;&lt;RecNum&gt;668&lt;/RecNum&gt;&lt;MDL&gt;&lt;REFERENCE_TYPE&gt;0&lt;/REFERENCE_TYPE&gt;&lt;REFNUM&gt;668&lt;/REFNUM&gt;&lt;ACCESSION_NUMBER&gt;5917435&lt;/ACCESSION_NUMBER&gt;&lt;VOLUME&gt;148&lt;/VOLUME&gt;&lt;NUMBER&gt;5&lt;/NUMBER&gt;&lt;YEAR&gt;1966&lt;/YEAR&gt;&lt;DATE&gt;Mar 1&lt;/DATE&gt;&lt;TITLE&gt;The blood of the normal beagle&lt;/TITLE&gt;&lt;PAGES&gt;532-4&lt;/PAGES&gt;&lt;AUTHORS&gt;&lt;AUTHOR&gt;Michaelson, S. M.&lt;/AUTHOR&gt;&lt;AUTHOR&gt;Scheer, K.&lt;/AUTHOR&gt;&lt;AUTHOR&gt;Gilt, S.&lt;/AUTHOR&gt;&lt;/AUTHORS&gt;&lt;SECONDARY_TITLE&gt;J Am Vet Med Assoc&lt;/SECONDARY_TITLE&gt;&lt;KEYWORDS&gt;&lt;KEYWORD&gt;Animals&lt;/KEYWORD&gt;&lt;KEYWORD&gt;Blood Chemical Analysis/*veterinary&lt;/KEYWORD&gt;&lt;KEYWORD&gt;Blood Sedimentation/*veterinary&lt;/KEYWORD&gt;&lt;KEYWORD&gt;*Dogs&lt;/KEYWORD&gt;&lt;KEYWORD&gt;Eosinophils&lt;/KEYWORD&gt;&lt;KEYWORD&gt;Erythrocyte Count/*veterinary&lt;/KEYWORD&gt;&lt;KEYWORD&gt;Female&lt;/KEYWORD&gt;&lt;KEYWORD&gt;Hematocrit/*veterinary&lt;/KEYWORD&gt;&lt;KEYWORD&gt;Hemoglobinometry/*veterinary&lt;/KEYWORD&gt;&lt;KEYWORD&gt;Leukocyte Count/*veterinary&lt;/KEYWORD&gt;&lt;KEYWORD&gt;Lymphocytes&lt;/KEYWORD&gt;&lt;KEYWORD&gt;Male&lt;/KEYWORD&gt;&lt;KEYWORD&gt;Monocytes&lt;/KEYWORD&gt;&lt;KEYWORD&gt;Reticulocytes&lt;/KEYWORD&gt;&lt;/KEYWORDS&gt;&lt;URL&gt;http://www.ncbi.nlm.nih.gov/entrez/query.fcgi?cmd=Retrieve&amp;amp;db=PubMed&amp;amp;dopt=Citation&amp;amp;list_uids=5917435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Canidae</w:t>
        <w:tab/>
        <w:t xml:space="preserve"> </w:t>
        <w:tab/>
      </w:r>
      <w:r>
        <w:rPr>
          <w:i/>
          <w:sz w:val="20"/>
          <w:szCs w:val="20"/>
        </w:rPr>
        <w:t>Canis familiaris</w:t>
        <w:tab/>
      </w:r>
      <w:r>
        <w:rPr>
          <w:sz w:val="20"/>
          <w:szCs w:val="20"/>
        </w:rPr>
        <w:t xml:space="preserve">                           12670</w:t>
        <w:tab/>
        <w:tab/>
        <w:t xml:space="preserve">  8.82</w:t>
        <w:tab/>
        <w:tab/>
        <w:t>8.9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eckman&lt;/Author&gt;&lt;Year&gt;1978&lt;/Year&gt;&lt;RecNum&gt;674&lt;/RecNum&gt;&lt;MDL&gt;&lt;REFERENCE_TYPE&gt;0&lt;/REFERENCE_TYPE&gt;&lt;REFNUM&gt;674&lt;/REFNUM&gt;&lt;ACCESSION_NUMBER&gt;718579&lt;/ACCESSION_NUMBER&gt;&lt;VOLUME&gt;49&lt;/VOLUME&gt;&lt;NUMBER&gt;11&lt;/NUMBER&gt;&lt;YEAR&gt;1978&lt;/YEAR&gt;&lt;DATE&gt;Nov&lt;/DATE&gt;&lt;TITLE&gt;Studies on the erythron and the ferrokinetic responses in beagles adapted to hypergravity&lt;/TITLE&gt;&lt;PAGES&gt;1331-6&lt;/PAGES&gt;&lt;AUTHORS&gt;&lt;AUTHOR&gt;Beckman, D. A.&lt;/AUTHOR&gt;&lt;AUTHOR&gt;Evans, J. W.&lt;/AUTHOR&gt;&lt;AUTHOR&gt;Oyama, J.&lt;/AUTHOR&gt;&lt;/AUTHORS&gt;&lt;SECONDARY_TITLE&gt;Aviat Space Environ Med&lt;/SECONDARY_TITLE&gt;&lt;KEYWORDS&gt;&lt;KEYWORD&gt;*Adaptation, Physiological&lt;/KEYWORD&gt;&lt;KEYWORD&gt;Animals&lt;/KEYWORD&gt;&lt;KEYWORD&gt;Blood Volume&lt;/KEYWORD&gt;&lt;KEYWORD&gt;Dogs&lt;/KEYWORD&gt;&lt;KEYWORD&gt;Erythrocyte Aging&lt;/KEYWORD&gt;&lt;KEYWORD&gt;Erythrocyte Volume&lt;/KEYWORD&gt;&lt;KEYWORD&gt;Erythrocytes/metabolism/*physiology&lt;/KEYWORD&gt;&lt;KEYWORD&gt;*Gravitation&lt;/KEYWORD&gt;&lt;KEYWORD&gt;Hemoglobins/metabolism&lt;/KEYWORD&gt;&lt;KEYWORD&gt;Iron/*blood&lt;/KEYWORD&gt;&lt;KEYWORD&gt;Kinetics&lt;/KEYWORD&gt;&lt;KEYWORD&gt;Research Support, U.S. Gov&amp;apos;t, Non-P.H.S.&lt;/KEYWORD&gt;&lt;/KEYWORDS&gt;&lt;URL&gt;http://www.ncbi.nlm.nih.gov/entrez/query.fcgi?cmd=Retrieve&amp;amp;db=PubMed&amp;amp;dopt=Citation&amp;amp;list_uids=718579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6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Canidae</w:t>
        <w:tab/>
        <w:t xml:space="preserve"> </w:t>
        <w:tab/>
      </w:r>
      <w:r>
        <w:rPr>
          <w:i/>
          <w:sz w:val="20"/>
          <w:szCs w:val="20"/>
        </w:rPr>
        <w:t>Canis familiaris</w:t>
        <w:tab/>
      </w:r>
      <w:r>
        <w:rPr>
          <w:sz w:val="20"/>
          <w:szCs w:val="20"/>
        </w:rPr>
        <w:t xml:space="preserve">                           30000</w:t>
        <w:tab/>
        <w:t xml:space="preserve">              10.15</w:t>
        <w:tab/>
        <w:tab/>
        <w:t>11.7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Lumsden&lt;/Author&gt;&lt;Year&gt;1979&lt;/Year&gt;&lt;RecNum&gt;670&lt;/RecNum&gt;&lt;MDL&gt;&lt;REFERENCE_TYPE&gt;0&lt;/REFERENCE_TYPE&gt;&lt;REFNUM&gt;670&lt;/REFNUM&gt;&lt;ACCESSION_NUMBER&gt;497885&lt;/ACCESSION_NUMBER&gt;&lt;VOLUME&gt;43&lt;/VOLUME&gt;&lt;NUMBER&gt;2&lt;/NUMBER&gt;&lt;YEAR&gt;1979&lt;/YEAR&gt;&lt;DATE&gt;Apr&lt;/DATE&gt;&lt;TITLE&gt;Canine hematology and biochemistry reference values&lt;/TITLE&gt;&lt;PAGES&gt;125-31&lt;/PAGES&gt;&lt;AUTHORS&gt;&lt;AUTHOR&gt;Lumsden, J. H.&lt;/AUTHOR&gt;&lt;AUTHOR&gt;Mullen, K.&lt;/AUTHOR&gt;&lt;AUTHOR&gt;McSherry, B. J.&lt;/AUTHOR&gt;&lt;/AUTHORS&gt;&lt;SECONDARY_TITLE&gt;Can J Comp Med&lt;/SECONDARY_TITLE&gt;&lt;KEYWORDS&gt;&lt;KEYWORD&gt;Animals&lt;/KEYWORD&gt;&lt;KEYWORD&gt;Calcium/*blood&lt;/KEYWORD&gt;&lt;KEYWORD&gt;Dogs/*blood&lt;/KEYWORD&gt;&lt;KEYWORD&gt;Female&lt;/KEYWORD&gt;&lt;KEYWORD&gt;*Hemodynamic Processes&lt;/KEYWORD&gt;&lt;KEYWORD&gt;Magnesium/*blood&lt;/KEYWORD&gt;&lt;KEYWORD&gt;Male&lt;/KEYWORD&gt;&lt;KEYWORD&gt;Reference Standards&lt;/KEYWORD&gt;&lt;/KEYWORDS&gt;&lt;URL&gt;http://www.ncbi.nlm.nih.gov/entrez/query.fcgi?cmd=Retrieve&amp;amp;db=PubMed&amp;amp;dopt=Citation&amp;amp;list_uids=497885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7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Canidae</w:t>
        <w:tab/>
        <w:t xml:space="preserve"> </w:t>
        <w:tab/>
      </w:r>
      <w:r>
        <w:rPr>
          <w:i/>
          <w:sz w:val="20"/>
          <w:szCs w:val="20"/>
        </w:rPr>
        <w:t>Canis familiaris</w:t>
        <w:tab/>
      </w:r>
      <w:r>
        <w:rPr>
          <w:sz w:val="20"/>
          <w:szCs w:val="20"/>
        </w:rPr>
        <w:t xml:space="preserve">                           35000</w:t>
        <w:tab/>
        <w:tab/>
        <w:t>10.2</w:t>
        <w:tab/>
        <w:tab/>
        <w:t>11.57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einkoth&lt;/Author&gt;&lt;Year&gt;2000&lt;/Year&gt;&lt;RecNum&gt;689&lt;/RecNum&gt;&lt;MDL&gt;&lt;REFERENCE_TYPE&gt;0&lt;/REFERENCE_TYPE&gt;&lt;REFNUM&gt;689&lt;/REFNUM&gt;&lt;AUTHORS&gt;&lt;AUTHOR&gt;Meinkoth, J.H., Clinkenbeard, K.D.&lt;/AUTHOR&gt;&lt;/AUTHORS&gt;&lt;YEAR&gt;2000&lt;/YEAR&gt;&lt;TITLE&gt;Normal hematology of the dog.&lt;/TITLE&gt;&lt;SECONDARY_TITLE&gt;Schalm&amp;apos;s Veterinary Hematology&lt;/SECONDARY_TITLE&gt;&lt;VOLUME&gt;Fifth Edition&lt;/VOLUME&gt;&lt;NUMBER&gt;Philadephia: Lippincott Williams &amp;amp; Wilkins&lt;/NUMBER&gt;&lt;PAGES&gt;1057-106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8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Phocidae</w:t>
        <w:tab/>
      </w:r>
      <w:r>
        <w:rPr>
          <w:i/>
          <w:sz w:val="20"/>
          <w:szCs w:val="20"/>
        </w:rPr>
        <w:t>Phoca vitulina</w:t>
      </w:r>
      <w:r>
        <w:rPr>
          <w:sz w:val="20"/>
          <w:szCs w:val="20"/>
        </w:rPr>
        <w:tab/>
        <w:t xml:space="preserve">                         110000</w:t>
        <w:tab/>
        <w:tab/>
        <w:t>11.31</w:t>
        <w:tab/>
        <w:tab/>
        <w:t>11.56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rnivora</w:t>
        <w:tab/>
        <w:tab/>
        <w:t>Otariidae</w:t>
        <w:tab/>
      </w:r>
      <w:r>
        <w:rPr>
          <w:i/>
          <w:sz w:val="20"/>
          <w:szCs w:val="20"/>
        </w:rPr>
        <w:t>Zalophus californianus</w:t>
      </w:r>
      <w:r>
        <w:rPr>
          <w:sz w:val="20"/>
          <w:szCs w:val="20"/>
        </w:rPr>
        <w:t xml:space="preserve">                270000</w:t>
        <w:tab/>
        <w:tab/>
        <w:t>11.53</w:t>
        <w:tab/>
        <w:tab/>
        <w:t>12.0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etacea</w:t>
        <w:tab/>
        <w:tab/>
        <w:tab/>
        <w:t>Delphinidae</w:t>
        <w:tab/>
      </w:r>
      <w:r>
        <w:rPr>
          <w:i/>
          <w:sz w:val="20"/>
          <w:szCs w:val="20"/>
        </w:rPr>
        <w:t>Cephaloehychus commersonii</w:t>
      </w:r>
      <w:r>
        <w:rPr>
          <w:sz w:val="20"/>
          <w:szCs w:val="20"/>
        </w:rPr>
        <w:t xml:space="preserve">       56000</w:t>
        <w:tab/>
        <w:tab/>
        <w:t>11.4</w:t>
        <w:tab/>
        <w:tab/>
        <w:t>11.9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etacea</w:t>
        <w:tab/>
        <w:tab/>
        <w:tab/>
        <w:t>Delphinidae</w:t>
        <w:tab/>
      </w:r>
      <w:r>
        <w:rPr>
          <w:i/>
          <w:sz w:val="20"/>
          <w:szCs w:val="20"/>
        </w:rPr>
        <w:t>Delphinus delphis</w:t>
      </w:r>
      <w:r>
        <w:rPr>
          <w:sz w:val="20"/>
          <w:szCs w:val="20"/>
        </w:rPr>
        <w:tab/>
        <w:t xml:space="preserve">          118000</w:t>
        <w:tab/>
        <w:tab/>
        <w:t>11.75</w:t>
        <w:tab/>
        <w:tab/>
        <w:t>12.02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etacea</w:t>
        <w:tab/>
        <w:tab/>
        <w:tab/>
        <w:t>Odontoceti</w:t>
        <w:tab/>
      </w:r>
      <w:r>
        <w:rPr>
          <w:i/>
          <w:sz w:val="20"/>
          <w:szCs w:val="20"/>
        </w:rPr>
        <w:t>Tursiops truncates</w:t>
      </w:r>
      <w:r>
        <w:rPr>
          <w:sz w:val="20"/>
          <w:szCs w:val="20"/>
        </w:rPr>
        <w:tab/>
        <w:t xml:space="preserve">          175000</w:t>
        <w:tab/>
        <w:tab/>
        <w:t>11.31</w:t>
        <w:tab/>
        <w:tab/>
        <w:t>12.5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etacea</w:t>
        <w:tab/>
        <w:tab/>
        <w:t xml:space="preserve">              Monodontidae</w:t>
        <w:tab/>
      </w:r>
      <w:r>
        <w:rPr>
          <w:i/>
          <w:sz w:val="20"/>
          <w:szCs w:val="20"/>
        </w:rPr>
        <w:t>Delphinapterus leucas</w:t>
      </w:r>
      <w:r>
        <w:rPr>
          <w:sz w:val="20"/>
          <w:szCs w:val="20"/>
        </w:rPr>
        <w:t xml:space="preserve"> </w:t>
        <w:tab/>
        <w:t xml:space="preserve">        1500000</w:t>
        <w:tab/>
        <w:tab/>
        <w:t>11.77</w:t>
        <w:tab/>
        <w:tab/>
        <w:t>12.52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etacea</w:t>
        <w:tab/>
        <w:tab/>
        <w:tab/>
        <w:t>Delphinidae</w:t>
        <w:tab/>
      </w:r>
      <w:r>
        <w:rPr>
          <w:i/>
          <w:sz w:val="20"/>
          <w:szCs w:val="20"/>
        </w:rPr>
        <w:t>Globicephala macrorhynchus</w:t>
      </w:r>
      <w:r>
        <w:rPr>
          <w:sz w:val="20"/>
          <w:szCs w:val="20"/>
        </w:rPr>
        <w:t xml:space="preserve">   2250000</w:t>
        <w:tab/>
        <w:tab/>
        <w:t>12.45</w:t>
        <w:tab/>
        <w:tab/>
        <w:t>12.74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eidarson&lt;/Author&gt;&lt;Year&gt;2000&lt;/Year&gt;&lt;RecNum&gt;686&lt;/RecNum&gt;&lt;MDL&gt;&lt;REFERENCE_TYPE&gt;0&lt;/REFERENCE_TYPE&gt;&lt;REFNUM&gt;686&lt;/REFNUM&gt;&lt;AUTHORS&gt;&lt;AUTHOR&gt;Reidarson, T.H., Duffield, D., McBain, J.&lt;/AUTHOR&gt;&lt;/AUTHORS&gt;&lt;YEAR&gt;2000&lt;/YEAR&gt;&lt;TITLE&gt;Normal hematology of marine mammals.&lt;/TITLE&gt;&lt;SECONDARY_TITLE&gt;Schalm&amp;apos;s Veterinary Hematology&lt;/SECONDARY_TITLE&gt;&lt;VOLUME&gt;Fifth Edition&lt;/VOLUME&gt;&lt;NUMBER&gt;Philadephia: Lippincott William &amp;amp; Wilkins&lt;/NUMBER&gt;&lt;PAGES&gt;1164-1173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rtiodactyla</w:t>
        <w:tab/>
        <w:tab/>
        <w:t>Suidae</w:t>
        <w:tab/>
        <w:tab/>
      </w:r>
      <w:r>
        <w:rPr>
          <w:i/>
          <w:sz w:val="20"/>
          <w:szCs w:val="20"/>
        </w:rPr>
        <w:t>Sus scrofa</w:t>
      </w:r>
      <w:r>
        <w:rPr>
          <w:sz w:val="20"/>
          <w:szCs w:val="20"/>
        </w:rPr>
        <w:tab/>
        <w:t xml:space="preserve">                          35656</w:t>
        <w:tab/>
        <w:tab/>
        <w:t>10.18</w:t>
        <w:tab/>
        <w:tab/>
        <w:t>11.3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urke&lt;/Author&gt;&lt;Year&gt;1954&lt;/Year&gt;&lt;RecNum&gt;652&lt;/RecNum&gt;&lt;MDL&gt;&lt;REFERENCE_TYPE&gt;0&lt;/REFERENCE_TYPE&gt;&lt;REFNUM&gt;652&lt;/REFNUM&gt;&lt;AUTHORS&gt;&lt;AUTHOR&gt;Burke, J.D.&lt;/AUTHOR&gt;&lt;/AUTHORS&gt;&lt;YEAR&gt;1954&lt;/YEAR&gt;&lt;TITLE&gt;Blood volume in mammals&lt;/TITLE&gt;&lt;SECONDARY_TITLE&gt;Physiological Zoology&lt;/SECONDARY_TITLE&gt;&lt;VOLUME&gt;26&lt;/VOLUME&gt;&lt;NUMBER&gt;1&lt;/NUMBER&gt;&lt;PAGES&gt;1-21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0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rtiodactyla</w:t>
        <w:tab/>
        <w:tab/>
        <w:t>Suidae</w:t>
        <w:tab/>
        <w:tab/>
      </w:r>
      <w:r>
        <w:rPr>
          <w:i/>
          <w:sz w:val="20"/>
          <w:szCs w:val="20"/>
        </w:rPr>
        <w:t>Sus scrofa</w:t>
        <w:tab/>
        <w:t xml:space="preserve">                        </w:t>
      </w:r>
      <w:r>
        <w:rPr>
          <w:sz w:val="20"/>
          <w:szCs w:val="20"/>
        </w:rPr>
        <w:t>110000</w:t>
        <w:tab/>
        <w:tab/>
        <w:t>10.58</w:t>
        <w:tab/>
        <w:tab/>
        <w:t>11.79</w:t>
      </w:r>
      <w:r>
        <w:rPr>
          <w:i/>
          <w:sz w:val="20"/>
          <w:szCs w:val="20"/>
        </w:rPr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Thorn&lt;/Author&gt;&lt;Year&gt;2000&lt;/Year&gt;&lt;RecNum&gt;690&lt;/RecNum&gt;&lt;MDL&gt;&lt;REFERENCE_TYPE&gt;0&lt;/REFERENCE_TYPE&gt;&lt;REFNUM&gt;690&lt;/REFNUM&gt;&lt;AUTHORS&gt;&lt;AUTHOR&gt;Thorn, C.E.&lt;/AUTHOR&gt;&lt;/AUTHORS&gt;&lt;YEAR&gt;2000&lt;/YEAR&gt;&lt;TITLE&gt;Normal hematology of the pig.&lt;/TITLE&gt;&lt;SECONDARY_TITLE&gt;Schalm&amp;apos;s Veterinary Hematology&lt;/SECONDARY_TITLE&gt;&lt;VOLUME&gt;Fifth Edition&lt;/VOLUME&gt;&lt;NUMBER&gt;Philadelphia: Lippincott William &amp;amp; Wilkins&lt;/NUMBER&gt;&lt;PAGES&gt;1089-1095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Cercopithecinae</w:t>
        <w:tab/>
      </w:r>
      <w:r>
        <w:rPr>
          <w:i/>
          <w:sz w:val="20"/>
          <w:szCs w:val="20"/>
        </w:rPr>
        <w:t>Macaca mulatta</w:t>
      </w:r>
      <w:r>
        <w:rPr>
          <w:sz w:val="20"/>
          <w:szCs w:val="20"/>
        </w:rPr>
        <w:tab/>
        <w:tab/>
        <w:t xml:space="preserve">             5000</w:t>
        <w:tab/>
        <w:tab/>
        <w:t>9.73</w:t>
        <w:tab/>
        <w:tab/>
        <w:t>10.176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Stahl&lt;/Author&gt;&lt;Year&gt;1967&lt;/Year&gt;&lt;RecNum&gt;676&lt;/RecNum&gt;&lt;MDL&gt;&lt;REFERENCE_TYPE&gt;0&lt;/REFERENCE_TYPE&gt;&lt;REFNUM&gt;676&lt;/REFNUM&gt;&lt;ACCESSION_NUMBER&gt;4965232&lt;/ACCESSION_NUMBER&gt;&lt;VOLUME&gt;7&lt;/VOLUME&gt;&lt;NUMBER&gt;1&lt;/NUMBER&gt;&lt;YEAR&gt;1967&lt;/YEAR&gt;&lt;TITLE&gt;A survey of physiological measurements in Macaca mulatta&lt;/TITLE&gt;&lt;PAGES&gt;12-33&lt;/PAGES&gt;&lt;AUTHORS&gt;&lt;AUTHOR&gt;Stahl, W. R.&lt;/AUTHOR&gt;&lt;AUTHOR&gt;Malinow, M. R.&lt;/AUTHOR&gt;&lt;/AUTHORS&gt;&lt;SECONDARY_TITLE&gt;Folia Primatol (Basel)&lt;/SECONDARY_TITLE&gt;&lt;KEYWORDS&gt;&lt;KEYWORD&gt;Animals&lt;/KEYWORD&gt;&lt;KEYWORD&gt;Blood Gas Analysis&lt;/KEYWORD&gt;&lt;KEYWORD&gt;Blood Pressure Determination&lt;/KEYWORD&gt;&lt;KEYWORD&gt;Blood Volume Determination&lt;/KEYWORD&gt;&lt;KEYWORD&gt;Body Fluids&lt;/KEYWORD&gt;&lt;KEYWORD&gt;Cardiac Output&lt;/KEYWORD&gt;&lt;KEYWORD&gt;Electrocardiography&lt;/KEYWORD&gt;&lt;KEYWORD&gt;Haplorhini/*physiology&lt;/KEYWORD&gt;&lt;KEYWORD&gt;Heart Rate&lt;/KEYWORD&gt;&lt;KEYWORD&gt;Kidney Function Tests&lt;/KEYWORD&gt;&lt;KEYWORD&gt;Metabolism&lt;/KEYWORD&gt;&lt;KEYWORD&gt;Oxygen Consumption&lt;/KEYWORD&gt;&lt;KEYWORD&gt;Respiration&lt;/KEYWORD&gt;&lt;/KEYWORDS&gt;&lt;URL&gt;http://www.ncbi.nlm.nih.gov/entrez/query.fcgi?cmd=Retrieve&amp;amp;db=PubMed&amp;amp;dopt=Citation&amp;amp;list_uids=4965232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rimates </w:t>
        <w:tab/>
        <w:tab/>
        <w:t>Cebidae</w:t>
        <w:tab/>
        <w:tab/>
      </w:r>
      <w:r>
        <w:rPr>
          <w:i/>
          <w:sz w:val="20"/>
          <w:szCs w:val="20"/>
        </w:rPr>
        <w:t>Saimiri sciureus</w:t>
      </w:r>
      <w:r>
        <w:rPr>
          <w:sz w:val="20"/>
          <w:szCs w:val="20"/>
        </w:rPr>
        <w:tab/>
        <w:tab/>
        <w:t xml:space="preserve">               875</w:t>
        <w:tab/>
        <w:tab/>
        <w:t>8.48</w:t>
        <w:tab/>
        <w:tab/>
        <w:t>9.88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Ausman&lt;/Author&gt;&lt;Year&gt;1976&lt;/Year&gt;&lt;RecNum&gt;672&lt;/RecNum&gt;&lt;MDL&gt;&lt;REFERENCE_TYPE&gt;0&lt;/REFERENCE_TYPE&gt;&lt;REFNUM&gt;672&lt;/REFNUM&gt;&lt;ACCESSION_NUMBER&gt;827482&lt;/ACCESSION_NUMBER&gt;&lt;VOLUME&gt;26&lt;/VOLUME&gt;&lt;NUMBER&gt;4&lt;/NUMBER&gt;&lt;YEAR&gt;1976&lt;/YEAR&gt;&lt;TITLE&gt;Hematological development of the infant squirrel monkey (Saimiri sciureus)&lt;/TITLE&gt;&lt;PAGES&gt;292-300&lt;/PAGES&gt;&lt;AUTHORS&gt;&lt;AUTHOR&gt;Ausman, L. M.&lt;/AUTHOR&gt;&lt;AUTHOR&gt;Gallina, D. L.&lt;/AUTHOR&gt;&lt;AUTHOR&gt;Hayes, K. C.&lt;/AUTHOR&gt;&lt;AUTHOR&gt;Hegsted, D. M.&lt;/AUTHOR&gt;&lt;/AUTHORS&gt;&lt;SECONDARY_TITLE&gt;Folia Primatol (Basel)&lt;/SECONDARY_TITLE&gt;&lt;KEYWORDS&gt;&lt;KEYWORD&gt;Age Factors&lt;/KEYWORD&gt;&lt;KEYWORD&gt;Animals&lt;/KEYWORD&gt;&lt;KEYWORD&gt;Blood Cell Count&lt;/KEYWORD&gt;&lt;KEYWORD&gt;Blood Proteins/metabolism&lt;/KEYWORD&gt;&lt;KEYWORD&gt;Erythrocytes&lt;/KEYWORD&gt;&lt;KEYWORD&gt;Haplorhini/*blood&lt;/KEYWORD&gt;&lt;KEYWORD&gt;Hematocrit&lt;/KEYWORD&gt;&lt;KEYWORD&gt;*Hematopoiesis&lt;/KEYWORD&gt;&lt;KEYWORD&gt;Hemoglobins/metabolism&lt;/KEYWORD&gt;&lt;KEYWORD&gt;Leukocytes&lt;/KEYWORD&gt;&lt;KEYWORD&gt;Research Support, U.S. Gov&amp;apos;t, P.H.S.&lt;/KEYWORD&gt;&lt;KEYWORD&gt;Reticulocytes&lt;/KEYWORD&gt;&lt;KEYWORD&gt;Saimiri/*blood/growth &amp;amp; development&lt;/KEYWORD&gt;&lt;KEYWORD&gt;Serum Albumin/metabolism&lt;/KEYWORD&gt;&lt;/KEYWORDS&gt;&lt;URL&gt;http://www.ncbi.nlm.nih.gov/entrez/query.fcgi?cmd=Retrieve&amp;amp;db=PubMed&amp;amp;dopt=Citation&amp;amp;list_uids=827482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Cercopithecidae</w:t>
        <w:tab/>
      </w:r>
      <w:r>
        <w:rPr>
          <w:i/>
          <w:sz w:val="20"/>
          <w:szCs w:val="20"/>
        </w:rPr>
        <w:t>Papio sp</w:t>
        <w:tab/>
      </w:r>
      <w:r>
        <w:rPr>
          <w:sz w:val="20"/>
          <w:szCs w:val="20"/>
        </w:rPr>
        <w:tab/>
        <w:t xml:space="preserve">                         40000</w:t>
        <w:tab/>
        <w:tab/>
        <w:tab/>
        <w:tab/>
        <w:t>11.2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ck&lt;/Author&gt;&lt;Year&gt;1982&lt;/Year&gt;&lt;RecNum&gt;691&lt;/RecNum&gt;&lt;MDL&gt;&lt;REFERENCE_TYPE&gt;0&lt;/REFERENCE_TYPE&gt;&lt;REFNUM&gt;691&lt;/REFNUM&gt;&lt;AUTHORS&gt;&lt;AUTHOR&gt;Hack, C.A., Gleiser, C.A.&lt;/AUTHOR&gt;&lt;/AUTHORS&gt;&lt;YEAR&gt;1982&lt;/YEAR&gt;&lt;TITLE&gt;Hematologic and serum reference values for adult and juvenile baboons (Papio sp.).&lt;/TITLE&gt;&lt;SECONDARY_TITLE&gt;Laboratory Animal Science&lt;/SECONDARY_TITLE&gt;&lt;VOLUME&gt;32&lt;/VOLUME&gt;&lt;PAGES&gt;502-505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Pongidae</w:t>
        <w:tab/>
      </w:r>
      <w:r>
        <w:rPr>
          <w:i/>
          <w:sz w:val="20"/>
          <w:szCs w:val="20"/>
        </w:rPr>
        <w:t>Pan troglodytes</w:t>
      </w:r>
      <w:r>
        <w:rPr>
          <w:sz w:val="20"/>
          <w:szCs w:val="20"/>
        </w:rPr>
        <w:tab/>
        <w:t xml:space="preserve">                         60000</w:t>
        <w:tab/>
        <w:tab/>
        <w:tab/>
        <w:tab/>
        <w:t>11.34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urns&lt;/Author&gt;&lt;Year&gt;1967&lt;/Year&gt;&lt;RecNum&gt;692&lt;/RecNum&gt;&lt;MDL&gt;&lt;REFERENCE_TYPE&gt;0&lt;/REFERENCE_TYPE&gt;&lt;REFNUM&gt;692&lt;/REFNUM&gt;&lt;AUTHORS&gt;&lt;AUTHOR&gt;Burns, K.F., Ferguson, F.G., Hampton, S.H.&lt;/AUTHOR&gt;&lt;/AUTHORS&gt;&lt;YEAR&gt;1967&lt;/YEAR&gt;&lt;TITLE&gt;Compedium of normal blood values for baboons, chimpanzees, and marmosets.&lt;/TITLE&gt;&lt;SECONDARY_TITLE&gt;Am J Clin Pathol&lt;/SECONDARY_TITLE&gt;&lt;VOLUME&gt;48&lt;/VOLUME&gt;&lt;NUMBER&gt;5&lt;/NUMBER&gt;&lt;PAGES&gt;484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Hominidae</w:t>
        <w:tab/>
      </w:r>
      <w:r>
        <w:rPr>
          <w:i/>
          <w:sz w:val="20"/>
          <w:szCs w:val="20"/>
        </w:rPr>
        <w:t>Homo sapiens sapiens</w:t>
      </w:r>
      <w:r>
        <w:rPr>
          <w:sz w:val="20"/>
          <w:szCs w:val="20"/>
        </w:rPr>
        <w:t xml:space="preserve">                  70000</w:t>
        <w:tab/>
        <w:tab/>
        <w:t>11.13</w:t>
        <w:tab/>
        <w:tab/>
        <w:t>11.74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eutler&lt;/Author&gt;&lt;Year&gt;2001&lt;/Year&gt;&lt;RecNum&gt;693&lt;/RecNum&gt;&lt;MDL&gt;&lt;REFERENCE_TYPE&gt;0&lt;/REFERENCE_TYPE&gt;&lt;REFNUM&gt;693&lt;/REFNUM&gt;&lt;AUTHORS&gt;&lt;AUTHOR&gt;Beutler, E.&lt;/AUTHOR&gt;&lt;/AUTHORS&gt;&lt;YEAR&gt;2001&lt;/YEAR&gt;&lt;TITLE&gt;Production and destruction of erythrocytes.&lt;/TITLE&gt;&lt;SECONDARY_TITLE&gt;Williams Hematology&lt;/SECONDARY_TITLE&gt;&lt;VOLUME&gt;Sixth Edition&lt;/VOLUME&gt;&lt;NUMBER&gt;New York: McGraw-Hill&lt;/NUMBER&gt;&lt;PAGES&gt;355-368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6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Pongidae</w:t>
        <w:tab/>
      </w:r>
      <w:r>
        <w:rPr>
          <w:i/>
          <w:sz w:val="20"/>
          <w:szCs w:val="20"/>
        </w:rPr>
        <w:t>Pongo pygmaeus</w:t>
      </w:r>
      <w:r>
        <w:rPr>
          <w:sz w:val="20"/>
          <w:szCs w:val="20"/>
        </w:rPr>
        <w:tab/>
        <w:tab/>
        <w:t xml:space="preserve">           70000</w:t>
        <w:tab/>
        <w:tab/>
        <w:tab/>
        <w:tab/>
        <w:t>11.40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cClure&lt;/Author&gt;&lt;Year&gt;1972&lt;/Year&gt;&lt;RecNum&gt;694&lt;/RecNum&gt;&lt;MDL&gt;&lt;REFERENCE_TYPE&gt;0&lt;/REFERENCE_TYPE&gt;&lt;REFNUM&gt;694&lt;/REFNUM&gt;&lt;AUTHORS&gt;&lt;AUTHOR&gt;McClure, H.M.&lt;/AUTHOR&gt;&lt;/AUTHORS&gt;&lt;YEAR&gt;1972&lt;/YEAR&gt;&lt;TITLE&gt;Hematologic and blood chemistry data for the orangutan (Pongo pygmaeus).&lt;/TITLE&gt;&lt;SECONDARY_TITLE&gt;Folia Primatol (Basel)&lt;/SECONDARY_TITLE&gt;&lt;VOLUME&gt;18&lt;/VOLUME&gt;&lt;NUMBER&gt;3&lt;/NUMBER&gt;&lt;PAGES&gt;284-299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7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tes</w:t>
        <w:tab/>
        <w:tab/>
        <w:tab/>
        <w:t>Pongidae</w:t>
        <w:tab/>
      </w:r>
      <w:r>
        <w:rPr>
          <w:i/>
          <w:sz w:val="20"/>
          <w:szCs w:val="20"/>
        </w:rPr>
        <w:t>Gorilla gorilla</w:t>
      </w:r>
      <w:r>
        <w:rPr>
          <w:sz w:val="20"/>
          <w:szCs w:val="20"/>
        </w:rPr>
        <w:tab/>
        <w:t xml:space="preserve">                       135000</w:t>
        <w:tab/>
        <w:tab/>
        <w:tab/>
        <w:tab/>
        <w:t>11.63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cClure&lt;/Author&gt;&lt;Year&gt;1972&lt;/Year&gt;&lt;RecNum&gt;695&lt;/RecNum&gt;&lt;MDL&gt;&lt;REFERENCE_TYPE&gt;0&lt;/REFERENCE_TYPE&gt;&lt;REFNUM&gt;695&lt;/REFNUM&gt;&lt;AUTHORS&gt;&lt;AUTHOR&gt;McClure, H.M.&lt;/AUTHOR&gt;&lt;/AUTHORS&gt;&lt;YEAR&gt;1972&lt;/YEAR&gt;&lt;TITLE&gt;Hematologic and blood chemistry data for the gorilla (Gorilla gorilla).&lt;/TITLE&gt;&lt;SECONDARY_TITLE&gt;Folia Primatol (Basel)&lt;/SECONDARY_TITLE&gt;&lt;VOLUME&gt;18&lt;/VOLUME&gt;&lt;PAGES&gt;300-316&lt;/PAGES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8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1600</wp:posOffset>
                </wp:positionV>
                <wp:extent cx="8001000" cy="0"/>
                <wp:effectExtent l="0" t="19050" r="0" b="190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pt" to="629.95pt,8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t lo = Lower limit of reticulocyte cou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t hi = Upper limit of reticulocyte count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Newson J, Chitty, D. (1962) Haemoglobin levels, growth and survival in two Microtus populations. Ecology 43: 733-738.</w:t>
      </w:r>
    </w:p>
    <w:p>
      <w:pPr>
        <w:pStyle w:val="Normal"/>
        <w:ind w:left="720" w:hanging="720"/>
        <w:rPr/>
      </w:pPr>
      <w:r>
        <w:rPr/>
        <w:t>2. Moore DM (2000) Hematology of the mouse (Mus musculus). Schalm's Veterinary Hematology Fifth Edition: 1219-1224.</w:t>
      </w:r>
    </w:p>
    <w:p>
      <w:pPr>
        <w:pStyle w:val="Normal"/>
        <w:ind w:left="720" w:hanging="720"/>
        <w:rPr/>
      </w:pPr>
      <w:r>
        <w:rPr/>
        <w:t>3. Moore DM (2000) Hematology of syrian (golden) hamster (Mesocricetus auratus). Schalm's Veterinary Hematology Fifth Edition.</w:t>
      </w:r>
    </w:p>
    <w:p>
      <w:pPr>
        <w:pStyle w:val="Normal"/>
        <w:ind w:left="720" w:hanging="720"/>
        <w:rPr/>
      </w:pPr>
      <w:r>
        <w:rPr/>
        <w:t>4. Lyman CP, Weiss LP, O'Brien RC, Barbeau AA (1957) The effect of hibernation on the replacement of blood in the golden hamster. J Exp Zool 136: 471-485.</w:t>
      </w:r>
    </w:p>
    <w:p>
      <w:pPr>
        <w:pStyle w:val="Normal"/>
        <w:ind w:left="720" w:hanging="720"/>
        <w:rPr/>
      </w:pPr>
      <w:r>
        <w:rPr/>
        <w:t>5. Moore DM (2000) Hematology of the rat (Rattus norvegicus). Schalm's Veterinary Hematology Fifth Edition: 1210-1218.</w:t>
      </w:r>
    </w:p>
    <w:p>
      <w:pPr>
        <w:pStyle w:val="Normal"/>
        <w:ind w:left="720" w:hanging="720"/>
        <w:rPr/>
      </w:pPr>
      <w:r>
        <w:rPr/>
        <w:t>6. Moore DM (2000) Hematology of the guinea pig (Cavia porcellus).. Schalm's Veterinary Hematology Fifth Edition: 1107-1110.</w:t>
      </w:r>
    </w:p>
    <w:p>
      <w:pPr>
        <w:pStyle w:val="Normal"/>
        <w:ind w:left="720" w:hanging="720"/>
        <w:rPr/>
      </w:pPr>
      <w:r>
        <w:rPr/>
        <w:t>7. Barker JM, Boonstra R (2005) Preparing for winter: divergence in the summer-autumn hematological profiles from representative species of the squirrel family. Comp Biochem Physiol A Mol Integr Physiol 142: 32-42.</w:t>
      </w:r>
    </w:p>
    <w:p>
      <w:pPr>
        <w:pStyle w:val="Normal"/>
        <w:ind w:left="720" w:hanging="720"/>
        <w:rPr/>
      </w:pPr>
      <w:r>
        <w:rPr/>
        <w:t>8. Cheal PD, Lee, A.K., Barnett, J.L. (1976) Changes in the haematology of Antechunus stuartii (Marsupialia) and their association with male mortality. Australian Journal of Zoology 24: 299-311.</w:t>
      </w:r>
    </w:p>
    <w:p>
      <w:pPr>
        <w:pStyle w:val="Normal"/>
        <w:ind w:left="720" w:hanging="720"/>
        <w:rPr/>
      </w:pPr>
      <w:r>
        <w:rPr/>
        <w:t>9. Haynes JI, Skidmore, G.W. (1991) Haematology of the dasyurid marsupials Sminthopsis crassicaudata and Sminthopsis macroura. Australian Journal of Zoology 39: 157-169.</w:t>
      </w:r>
    </w:p>
    <w:p>
      <w:pPr>
        <w:pStyle w:val="Normal"/>
        <w:ind w:left="720" w:hanging="720"/>
        <w:rPr/>
      </w:pPr>
      <w:r>
        <w:rPr/>
        <w:t>10. Wolf HG, Sifrine, M., Klein, A.K., Foin, A.T. (1971) Hematologic values for laboratory reared Marmosa mitis. Laboratory Animal Science 21: 249-251.</w:t>
      </w:r>
    </w:p>
    <w:p>
      <w:pPr>
        <w:pStyle w:val="Normal"/>
        <w:ind w:left="720" w:hanging="720"/>
        <w:rPr/>
      </w:pPr>
      <w:r>
        <w:rPr/>
        <w:t>11. Presidente PJA, Correa, J. (1981) Haematology, plasma electrolytes and serum biochemical values of Trichosurus vulpecula (Kerr) (Marsupialia: Phalangeridae). Australian Journal of Zoology 29: 507-517.</w:t>
      </w:r>
    </w:p>
    <w:p>
      <w:pPr>
        <w:pStyle w:val="Normal"/>
        <w:ind w:left="720" w:hanging="720"/>
        <w:rPr/>
      </w:pPr>
      <w:r>
        <w:rPr/>
        <w:t>12. Moore DM (2000) Hematology of rabbits. Schalm's Veterinary Hematology Fifth Edition: 1100-1106.</w:t>
      </w:r>
    </w:p>
    <w:p>
      <w:pPr>
        <w:pStyle w:val="Normal"/>
        <w:ind w:left="720" w:hanging="720"/>
        <w:rPr/>
      </w:pPr>
      <w:r>
        <w:rPr/>
        <w:t>13. Clinkenbeard KD, Meinkoth, J. (2000) Normal hematology of the cat. Schalm's Veterinary Hematology Philadephia: Lipincott Williams &amp; Wilkins: 1064-1068.</w:t>
      </w:r>
    </w:p>
    <w:p>
      <w:pPr>
        <w:pStyle w:val="Normal"/>
        <w:ind w:left="720" w:hanging="720"/>
        <w:rPr/>
      </w:pPr>
      <w:r>
        <w:rPr/>
        <w:t>14. Jain NC (1986) The cat: normal hematology with comments on response to disease. Schalm's Veterinary Hematology: Philadelphia: Lea &amp; Febiger.</w:t>
      </w:r>
    </w:p>
    <w:p>
      <w:pPr>
        <w:pStyle w:val="Normal"/>
        <w:ind w:left="720" w:hanging="720"/>
        <w:rPr/>
      </w:pPr>
      <w:r>
        <w:rPr/>
        <w:t>15. Michaelson SM, Scheer K, Gilt S (1966) The blood of the normal beagle. J Am Vet Med Assoc 148: 532-534.</w:t>
      </w:r>
    </w:p>
    <w:p>
      <w:pPr>
        <w:pStyle w:val="Normal"/>
        <w:ind w:left="720" w:hanging="720"/>
        <w:rPr/>
      </w:pPr>
      <w:r>
        <w:rPr/>
        <w:t>16. Beckman DA, Evans JW, Oyama J (1978) Studies on the erythron and the ferrokinetic responses in beagles adapted to hypergravity. Aviat Space Environ Med 49: 1331-1336.</w:t>
      </w:r>
    </w:p>
    <w:p>
      <w:pPr>
        <w:pStyle w:val="Normal"/>
        <w:ind w:left="720" w:hanging="720"/>
        <w:rPr/>
      </w:pPr>
      <w:r>
        <w:rPr/>
        <w:t>17. Lumsden JH, Mullen K, McSherry BJ (1979) Canine hematology and biochemistry reference values. Can J Comp Med 43: 125-131.</w:t>
      </w:r>
    </w:p>
    <w:p>
      <w:pPr>
        <w:pStyle w:val="Normal"/>
        <w:ind w:left="720" w:hanging="720"/>
        <w:rPr/>
      </w:pPr>
      <w:r>
        <w:rPr/>
        <w:t>18. Meinkoth JH, Clinkenbeard, K.D. (2000) Normal hematology of the dog. Schalm's Veterinary Hematology Fifth Edition: 1057-1063.</w:t>
      </w:r>
    </w:p>
    <w:p>
      <w:pPr>
        <w:pStyle w:val="Normal"/>
        <w:ind w:left="720" w:hanging="720"/>
        <w:rPr/>
      </w:pPr>
      <w:r>
        <w:rPr/>
        <w:t>19. Reidarson TH, Duffield, D., McBain, J. (2000) Normal hematology of marine mammals. Schalm's Veterinary Hematology Fifth Edition: 1164-1173.</w:t>
      </w:r>
    </w:p>
    <w:p>
      <w:pPr>
        <w:pStyle w:val="Normal"/>
        <w:ind w:left="720" w:hanging="720"/>
        <w:rPr/>
      </w:pPr>
      <w:r>
        <w:rPr/>
        <w:t>20. Burke JD (1954) Blood volume in mammals. Physiological Zoology 26: 1-21.</w:t>
      </w:r>
    </w:p>
    <w:p>
      <w:pPr>
        <w:pStyle w:val="Normal"/>
        <w:ind w:left="720" w:hanging="720"/>
        <w:rPr/>
      </w:pPr>
      <w:r>
        <w:rPr/>
        <w:t>21. Thorn CE (2000) Normal hematology of the pig. Schalm's Veterinary Hematology Fifth Edition: 1089-1095.</w:t>
      </w:r>
    </w:p>
    <w:p>
      <w:pPr>
        <w:pStyle w:val="Normal"/>
        <w:ind w:left="720" w:hanging="720"/>
        <w:rPr/>
      </w:pPr>
      <w:r>
        <w:rPr/>
        <w:t>22. Stahl WR, Malinow MR (1967) A survey of physiological measurements in Macaca mulatta. Folia Primatol (Basel) 7: 12-33.</w:t>
      </w:r>
    </w:p>
    <w:p>
      <w:pPr>
        <w:pStyle w:val="Normal"/>
        <w:ind w:left="720" w:hanging="720"/>
        <w:rPr/>
      </w:pPr>
      <w:r>
        <w:rPr/>
        <w:t>23. Ausman LM, Gallina DL, Hayes KC, Hegsted DM (1976) Hematological development of the infant squirrel monkey (Saimiri sciureus). Folia Primatol (Basel) 26: 292-300.</w:t>
      </w:r>
    </w:p>
    <w:p>
      <w:pPr>
        <w:pStyle w:val="Normal"/>
        <w:ind w:left="720" w:hanging="720"/>
        <w:rPr/>
      </w:pPr>
      <w:r>
        <w:rPr/>
        <w:t>24. Hack CA, Gleiser, C.A. (1982) Hematologic and serum reference values for adult and juvenile baboons (Papio sp.). Laboratory Animal Science 32: 502-505.</w:t>
      </w:r>
    </w:p>
    <w:p>
      <w:pPr>
        <w:pStyle w:val="Normal"/>
        <w:ind w:left="720" w:hanging="720"/>
        <w:rPr/>
      </w:pPr>
      <w:r>
        <w:rPr/>
        <w:t>25. Burns KF, Ferguson, F.G., Hampton, S.H. (1967) Compedium of normal blood values for baboons, chimpanzees, and marmosets. Am J Clin Pathol 48: 484.</w:t>
      </w:r>
    </w:p>
    <w:p>
      <w:pPr>
        <w:pStyle w:val="Normal"/>
        <w:ind w:left="720" w:hanging="720"/>
        <w:rPr/>
      </w:pPr>
      <w:r>
        <w:rPr/>
        <w:t>26. Beutler E (2001) Production and destruction of erythrocytes. Williams Hematology Sixth Edition: 355-368.</w:t>
      </w:r>
    </w:p>
    <w:p>
      <w:pPr>
        <w:pStyle w:val="Normal"/>
        <w:ind w:left="720" w:hanging="720"/>
        <w:rPr/>
      </w:pPr>
      <w:r>
        <w:rPr/>
        <w:t>27. McClure HM (1972) Hematologic and blood chemistry data for the orangutan (Pongo pygmaeus). Folia Primatol (Basel) 18: 284-299.</w:t>
      </w:r>
    </w:p>
    <w:p>
      <w:pPr>
        <w:pStyle w:val="Normal"/>
        <w:ind w:left="720" w:hanging="720"/>
        <w:rPr/>
      </w:pPr>
      <w:r>
        <w:rPr/>
        <w:t>28. McClure HM (1972) Hematologic and blood chemistry data for the gorilla (Gorilla gorilla). Folia Primatol (Basel) 18: 300-31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4T14:32:00Z</dcterms:created>
  <dc:creator>Administrator</dc:creator>
  <dc:description/>
  <cp:keywords/>
  <dc:language>en-US</dc:language>
  <cp:lastModifiedBy>dxd03</cp:lastModifiedBy>
  <cp:lastPrinted>2006-03-23T15:49:00Z</cp:lastPrinted>
  <dcterms:modified xsi:type="dcterms:W3CDTF">2006-08-24T21:22:00Z</dcterms:modified>
  <cp:revision>37</cp:revision>
  <dc:subject/>
  <dc:title>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